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E25F6" w14:textId="77777777" w:rsidR="00412FC0" w:rsidRDefault="008225B3">
      <w:pPr>
        <w:rPr>
          <w:rFonts w:ascii="Times New Roman" w:hAnsi="Times New Roman" w:cs="Times New Roman"/>
          <w:b/>
          <w:sz w:val="22"/>
        </w:rPr>
      </w:pPr>
      <w:bookmarkStart w:id="0" w:name="OLE_LINK1"/>
      <w:r>
        <w:rPr>
          <w:rFonts w:ascii="Times New Roman" w:hAnsi="Times New Roman" w:cs="Times New Roman"/>
          <w:b/>
          <w:sz w:val="22"/>
        </w:rPr>
        <w:t xml:space="preserve">Endobronchial therapy with gentamicin and </w:t>
      </w:r>
      <w:r>
        <w:rPr>
          <w:rFonts w:ascii="Times New Roman" w:hAnsi="Times New Roman" w:cs="Times New Roman"/>
          <w:b/>
          <w:color w:val="333333"/>
          <w:sz w:val="22"/>
        </w:rPr>
        <w:t xml:space="preserve">dexamethasone after </w:t>
      </w:r>
      <w:r>
        <w:rPr>
          <w:rFonts w:ascii="Times New Roman" w:hAnsi="Times New Roman" w:cs="Times New Roman"/>
          <w:b/>
          <w:sz w:val="22"/>
        </w:rPr>
        <w:t xml:space="preserve">airway clearance by bronchoscope in acute exacerbation of non-cystic fibrosis bronchiectasis: A real-world observational study </w:t>
      </w:r>
    </w:p>
    <w:p w14:paraId="2F731D45" w14:textId="77777777" w:rsidR="00412FC0" w:rsidRDefault="00412FC0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6E369DCE" w14:textId="77777777" w:rsidR="00412FC0" w:rsidRDefault="008225B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inical symptom score scale in 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N</w:t>
      </w:r>
      <w:r>
        <w:rPr>
          <w:rFonts w:ascii="Times New Roman" w:hAnsi="Times New Roman" w:cs="Times New Roman"/>
          <w:color w:val="FF0000"/>
          <w:sz w:val="20"/>
          <w:szCs w:val="20"/>
        </w:rPr>
        <w:t>CF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[ref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FF0000"/>
          <w:sz w:val="20"/>
          <w:szCs w:val="20"/>
        </w:rPr>
        <w:t>Torrego</w:t>
      </w:r>
      <w:proofErr w:type="spellEnd"/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et al., 2006; </w:t>
      </w:r>
      <w:proofErr w:type="spellStart"/>
      <w:r>
        <w:rPr>
          <w:rFonts w:ascii="Times New Roman" w:hAnsi="Times New Roman" w:cs="Times New Roman" w:hint="eastAsia"/>
          <w:color w:val="FF0000"/>
          <w:sz w:val="20"/>
          <w:szCs w:val="20"/>
        </w:rPr>
        <w:t>Quittner</w:t>
      </w:r>
      <w:proofErr w:type="spellEnd"/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et al., 2015; 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and 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Bai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et al., 201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 the manuscript]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806"/>
        <w:gridCol w:w="1924"/>
        <w:gridCol w:w="1924"/>
        <w:gridCol w:w="2283"/>
      </w:tblGrid>
      <w:tr w:rsidR="00412FC0" w14:paraId="03ED80F8" w14:textId="77777777">
        <w:trPr>
          <w:trHeight w:val="28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0DB7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mptom</w:t>
            </w:r>
          </w:p>
        </w:tc>
        <w:tc>
          <w:tcPr>
            <w:tcW w:w="79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FAF1A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cores</w:t>
            </w:r>
          </w:p>
        </w:tc>
      </w:tr>
      <w:tr w:rsidR="00412FC0" w14:paraId="6514876A" w14:textId="77777777">
        <w:trPr>
          <w:trHeight w:val="280"/>
          <w:jc w:val="center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95BC5" w14:textId="77777777" w:rsidR="00412FC0" w:rsidRDefault="00412F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27ED0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7E12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49A96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B4009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12FC0" w14:paraId="0FEF5F8B" w14:textId="77777777">
        <w:trPr>
          <w:trHeight w:val="57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C7F2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25"/>
            <w:bookmarkStart w:id="2" w:name="OLE_LINK26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  <w:bookmarkEnd w:id="1"/>
            <w:bookmarkEnd w:id="2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71F7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15E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ccasional short cough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2A08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3"/>
            <w:bookmarkStart w:id="4" w:name="OLE_LINK2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equent cough, mild impact on daily activities</w:t>
            </w:r>
            <w:bookmarkEnd w:id="3"/>
            <w:bookmarkEnd w:id="4"/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782F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equent cough, serious impact on daily activities</w:t>
            </w:r>
          </w:p>
        </w:tc>
      </w:tr>
      <w:tr w:rsidR="00412FC0" w14:paraId="0D4C83AF" w14:textId="77777777">
        <w:trPr>
          <w:trHeight w:val="45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2160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ector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4BD5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amed sputum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DBE9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cous sputum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2F97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copurulent sputu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EABAA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rulent sputum</w:t>
            </w:r>
          </w:p>
        </w:tc>
      </w:tr>
      <w:tr w:rsidR="00412FC0" w14:paraId="295EAC68" w14:textId="77777777">
        <w:trPr>
          <w:trHeight w:val="4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8BC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6"/>
            <w:bookmarkStart w:id="6" w:name="OLE_LINK7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ectoration volume</w:t>
            </w:r>
            <w:bookmarkEnd w:id="5"/>
            <w:bookmarkEnd w:id="6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CB12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10ml one day and nigh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6ED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-50ml one day and nigh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3CB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-100ml one day and nigh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FF52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100ml one day and night</w:t>
            </w:r>
          </w:p>
        </w:tc>
      </w:tr>
      <w:tr w:rsidR="00412FC0" w14:paraId="6EC067C7" w14:textId="77777777">
        <w:trPr>
          <w:trHeight w:val="58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CD6D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27"/>
            <w:bookmarkStart w:id="8" w:name="OLE_LINK28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  <w:bookmarkEnd w:id="7"/>
            <w:bookmarkEnd w:id="8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988D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3DC6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Shortness of breat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d chest tightness after activity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CBF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bvious chest tightnes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ld impact on daily activiti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9AE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est tightness and shortness of breath during rest</w:t>
            </w:r>
          </w:p>
        </w:tc>
      </w:tr>
      <w:tr w:rsidR="00412FC0" w14:paraId="5AFA96D7" w14:textId="77777777">
        <w:trPr>
          <w:trHeight w:val="61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266A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moptysi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AAB8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122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ccasional bloody sputum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928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metimes bloody sputum or hemoptysis, &lt; 10 times a day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CEEF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tinuous bloody sputum or hemoptysis, &gt; 10 times a day</w:t>
            </w:r>
          </w:p>
        </w:tc>
      </w:tr>
      <w:tr w:rsidR="00412FC0" w14:paraId="3723E691" w14:textId="77777777">
        <w:trPr>
          <w:trHeight w:val="670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9A526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183F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14AF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ccasional chest pain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4C4B6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equent and obvious chest pain, mild impact on work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B46B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peated chest pain, affecting breathing, cough intolerable</w:t>
            </w:r>
          </w:p>
        </w:tc>
      </w:tr>
    </w:tbl>
    <w:p w14:paraId="77512296" w14:textId="77777777" w:rsidR="00412FC0" w:rsidRDefault="008225B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tal</w:t>
      </w:r>
      <w:r>
        <w:rPr>
          <w:rFonts w:ascii="Times New Roman" w:hAnsi="Times New Roman" w:cs="Times New Roman" w:hint="eastAsia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 xml:space="preserve">ough score is the sum of cough, </w:t>
      </w:r>
      <w:r>
        <w:rPr>
          <w:rFonts w:ascii="Times New Roman" w:hAnsi="Times New Roman" w:cs="Times New Roman"/>
          <w:sz w:val="20"/>
          <w:szCs w:val="20"/>
        </w:rPr>
        <w:t>expectoration and 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xpectoration volume</w:t>
      </w:r>
      <w:r>
        <w:rPr>
          <w:rFonts w:ascii="Times New Roman" w:hAnsi="Times New Roman" w:cs="Times New Roman"/>
          <w:sz w:val="20"/>
          <w:szCs w:val="20"/>
        </w:rPr>
        <w:t>.</w:t>
      </w:r>
      <w:bookmarkStart w:id="9" w:name="OLE_LINK30"/>
      <w:bookmarkStart w:id="10" w:name="OLE_LINK29"/>
      <w:r>
        <w:rPr>
          <w:rFonts w:ascii="Times New Roman" w:hAnsi="Times New Roman" w:cs="Times New Roman"/>
          <w:sz w:val="20"/>
          <w:szCs w:val="20"/>
        </w:rPr>
        <w:t xml:space="preserve"> Total</w:t>
      </w:r>
      <w:r>
        <w:rPr>
          <w:rFonts w:ascii="Times New Roman" w:hAnsi="Times New Roman" w:cs="Times New Roman" w:hint="eastAsia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ymptom score</w:t>
      </w:r>
      <w:bookmarkEnd w:id="9"/>
      <w:bookmarkEnd w:id="10"/>
      <w:r>
        <w:rPr>
          <w:rFonts w:ascii="Times New Roman" w:hAnsi="Times New Roman" w:cs="Times New Roman"/>
          <w:sz w:val="20"/>
          <w:szCs w:val="20"/>
        </w:rPr>
        <w:t xml:space="preserve"> is the sum of all the six symptom scores.</w:t>
      </w:r>
    </w:p>
    <w:p w14:paraId="7EA8D37E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1" w:name="_Hlk7729982"/>
    </w:p>
    <w:p w14:paraId="2DC6847B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D53854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DEB999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82D636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608EDC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55856F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ECC24C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E6C8AE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ADAAB5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7AA004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59B77C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E0D774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B65AF4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CC0600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0F1328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5EA140" w14:textId="77777777" w:rsidR="00412FC0" w:rsidRDefault="00412F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5CE52D" w14:textId="77777777" w:rsidR="00412FC0" w:rsidRDefault="008225B3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halla </w:t>
      </w:r>
      <w:r>
        <w:rPr>
          <w:rFonts w:ascii="Times New Roman" w:hAnsi="Times New Roman" w:cs="Times New Roman"/>
          <w:color w:val="000000"/>
          <w:sz w:val="20"/>
          <w:szCs w:val="20"/>
        </w:rPr>
        <w:t>scoring system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[ref.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Bhalla et al., 1991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color w:val="FF0000"/>
          <w:sz w:val="20"/>
          <w:szCs w:val="20"/>
        </w:rPr>
        <w:t>Oikonomou</w:t>
      </w:r>
      <w:proofErr w:type="spellEnd"/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et al., 200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manuscript]</w:t>
      </w:r>
    </w:p>
    <w:tbl>
      <w:tblPr>
        <w:tblStyle w:val="TableGrid"/>
        <w:tblW w:w="88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783"/>
        <w:gridCol w:w="1929"/>
        <w:gridCol w:w="1969"/>
        <w:gridCol w:w="1883"/>
      </w:tblGrid>
      <w:tr w:rsidR="00412FC0" w14:paraId="717B91EB" w14:textId="77777777">
        <w:trPr>
          <w:jc w:val="center"/>
        </w:trPr>
        <w:tc>
          <w:tcPr>
            <w:tcW w:w="2224" w:type="dxa"/>
            <w:vMerge w:val="restart"/>
            <w:tcBorders>
              <w:top w:val="single" w:sz="4" w:space="0" w:color="auto"/>
            </w:tcBorders>
            <w:vAlign w:val="center"/>
          </w:tcPr>
          <w:bookmarkEnd w:id="11"/>
          <w:p w14:paraId="05D0A96C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6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03EF2" w14:textId="77777777" w:rsidR="00412FC0" w:rsidRDefault="008225B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</w:p>
        </w:tc>
      </w:tr>
      <w:tr w:rsidR="00412FC0" w14:paraId="27ED3156" w14:textId="77777777">
        <w:trPr>
          <w:jc w:val="center"/>
        </w:trPr>
        <w:tc>
          <w:tcPr>
            <w:tcW w:w="2224" w:type="dxa"/>
            <w:vMerge/>
            <w:tcBorders>
              <w:bottom w:val="single" w:sz="4" w:space="0" w:color="auto"/>
            </w:tcBorders>
            <w:vAlign w:val="center"/>
          </w:tcPr>
          <w:p w14:paraId="2C99D391" w14:textId="77777777" w:rsidR="00412FC0" w:rsidRDefault="00412F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62A6F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6A61D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F6C71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016F3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12FC0" w14:paraId="67279A72" w14:textId="77777777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678A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ity of bronchiectasis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45B2F4EC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7D6AC8C3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 (luminal diameter slightly greater than the diameter of an adjacent blood vessel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4A4E88A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(lumen 2–3 times the diameter of the vessel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4579A7CF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(lumen &gt;3 times diameter of vessel)</w:t>
            </w:r>
          </w:p>
        </w:tc>
      </w:tr>
      <w:tr w:rsidR="00412FC0" w14:paraId="58CA050C" w14:textId="77777777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F6FB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bronchi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ening</w:t>
            </w:r>
          </w:p>
        </w:tc>
        <w:tc>
          <w:tcPr>
            <w:tcW w:w="776" w:type="dxa"/>
            <w:vAlign w:val="center"/>
          </w:tcPr>
          <w:p w14:paraId="0A7BE6C9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43" w:type="dxa"/>
            <w:vAlign w:val="center"/>
          </w:tcPr>
          <w:p w14:paraId="4E515A33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 (wall thickness equal to the diameter of an adjacent blood vessel)</w:t>
            </w:r>
          </w:p>
        </w:tc>
        <w:tc>
          <w:tcPr>
            <w:tcW w:w="1980" w:type="dxa"/>
            <w:vAlign w:val="center"/>
          </w:tcPr>
          <w:p w14:paraId="21FE44AD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(wall thickness greater than and up to twice the diameter of adjacent vessel)</w:t>
            </w:r>
          </w:p>
        </w:tc>
        <w:tc>
          <w:tcPr>
            <w:tcW w:w="1901" w:type="dxa"/>
            <w:vAlign w:val="center"/>
          </w:tcPr>
          <w:p w14:paraId="329D54C6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(wall thickness &gt; 2 times the diameter of adjacent vessel)</w:t>
            </w:r>
          </w:p>
        </w:tc>
      </w:tr>
      <w:tr w:rsidR="00412FC0" w14:paraId="44BBC2C1" w14:textId="77777777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8462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nt of bronchiectasis (no. of BP segments)</w:t>
            </w:r>
          </w:p>
        </w:tc>
        <w:tc>
          <w:tcPr>
            <w:tcW w:w="776" w:type="dxa"/>
            <w:vAlign w:val="center"/>
          </w:tcPr>
          <w:p w14:paraId="35539A70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43" w:type="dxa"/>
            <w:vAlign w:val="center"/>
          </w:tcPr>
          <w:p w14:paraId="635897AC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980" w:type="dxa"/>
            <w:vAlign w:val="center"/>
          </w:tcPr>
          <w:p w14:paraId="58BF8B48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9</w:t>
            </w:r>
          </w:p>
        </w:tc>
        <w:tc>
          <w:tcPr>
            <w:tcW w:w="1901" w:type="dxa"/>
            <w:vAlign w:val="center"/>
          </w:tcPr>
          <w:p w14:paraId="474F3547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412FC0" w14:paraId="6EF1F873" w14:textId="77777777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3768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xtent of mucous plugging (no. of BP segments)</w:t>
            </w:r>
          </w:p>
        </w:tc>
        <w:tc>
          <w:tcPr>
            <w:tcW w:w="776" w:type="dxa"/>
            <w:vAlign w:val="center"/>
          </w:tcPr>
          <w:p w14:paraId="7EF9940D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43" w:type="dxa"/>
            <w:vAlign w:val="center"/>
          </w:tcPr>
          <w:p w14:paraId="47B1BFEB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980" w:type="dxa"/>
            <w:vAlign w:val="center"/>
          </w:tcPr>
          <w:p w14:paraId="091C645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9</w:t>
            </w:r>
          </w:p>
        </w:tc>
        <w:tc>
          <w:tcPr>
            <w:tcW w:w="1901" w:type="dxa"/>
            <w:vAlign w:val="center"/>
          </w:tcPr>
          <w:p w14:paraId="2141A8B5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412FC0" w14:paraId="6ED7FD1D" w14:textId="77777777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45AB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culatio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abscesses (no. of BP segments)</w:t>
            </w:r>
          </w:p>
        </w:tc>
        <w:tc>
          <w:tcPr>
            <w:tcW w:w="776" w:type="dxa"/>
            <w:vAlign w:val="center"/>
          </w:tcPr>
          <w:p w14:paraId="37DE8E8F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43" w:type="dxa"/>
            <w:vAlign w:val="center"/>
          </w:tcPr>
          <w:p w14:paraId="700FCAD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980" w:type="dxa"/>
            <w:vAlign w:val="center"/>
          </w:tcPr>
          <w:p w14:paraId="28E520C7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9</w:t>
            </w:r>
          </w:p>
        </w:tc>
        <w:tc>
          <w:tcPr>
            <w:tcW w:w="1901" w:type="dxa"/>
            <w:vAlign w:val="center"/>
          </w:tcPr>
          <w:p w14:paraId="79272C36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412FC0" w14:paraId="0F7F5087" w14:textId="77777777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3825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rations of bronchial divisions involv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ronchiectasis/plugging)</w:t>
            </w:r>
          </w:p>
        </w:tc>
        <w:tc>
          <w:tcPr>
            <w:tcW w:w="776" w:type="dxa"/>
            <w:vAlign w:val="center"/>
          </w:tcPr>
          <w:p w14:paraId="4274D1F6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43" w:type="dxa"/>
            <w:vAlign w:val="center"/>
          </w:tcPr>
          <w:p w14:paraId="16A7A136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 to 4th generation</w:t>
            </w:r>
          </w:p>
        </w:tc>
        <w:tc>
          <w:tcPr>
            <w:tcW w:w="1980" w:type="dxa"/>
            <w:vAlign w:val="center"/>
          </w:tcPr>
          <w:p w14:paraId="37E05C19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 to 5th generation</w:t>
            </w:r>
          </w:p>
        </w:tc>
        <w:tc>
          <w:tcPr>
            <w:tcW w:w="1901" w:type="dxa"/>
            <w:vAlign w:val="center"/>
          </w:tcPr>
          <w:p w14:paraId="353A0FDD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 to 6th gener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nd distal</w:t>
            </w:r>
          </w:p>
        </w:tc>
      </w:tr>
      <w:tr w:rsidR="00412FC0" w14:paraId="3028078A" w14:textId="77777777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0A36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of bullae</w:t>
            </w:r>
          </w:p>
        </w:tc>
        <w:tc>
          <w:tcPr>
            <w:tcW w:w="776" w:type="dxa"/>
            <w:vAlign w:val="center"/>
          </w:tcPr>
          <w:p w14:paraId="343171D1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43" w:type="dxa"/>
            <w:vAlign w:val="center"/>
          </w:tcPr>
          <w:p w14:paraId="67E81B3E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lateral (not &gt;4)</w:t>
            </w:r>
          </w:p>
        </w:tc>
        <w:tc>
          <w:tcPr>
            <w:tcW w:w="1980" w:type="dxa"/>
            <w:vAlign w:val="center"/>
          </w:tcPr>
          <w:p w14:paraId="4E69FBD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 (not &gt;4)</w:t>
            </w:r>
          </w:p>
        </w:tc>
        <w:tc>
          <w:tcPr>
            <w:tcW w:w="1901" w:type="dxa"/>
            <w:vAlign w:val="center"/>
          </w:tcPr>
          <w:p w14:paraId="52EED9D8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12FC0" w14:paraId="4359B911" w14:textId="77777777">
        <w:trPr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0B55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hysema (no. of BP segments)</w:t>
            </w:r>
          </w:p>
        </w:tc>
        <w:tc>
          <w:tcPr>
            <w:tcW w:w="776" w:type="dxa"/>
            <w:vAlign w:val="center"/>
          </w:tcPr>
          <w:p w14:paraId="04DD7953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43" w:type="dxa"/>
            <w:vAlign w:val="center"/>
          </w:tcPr>
          <w:p w14:paraId="3F841688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5</w:t>
            </w:r>
          </w:p>
        </w:tc>
        <w:tc>
          <w:tcPr>
            <w:tcW w:w="1980" w:type="dxa"/>
            <w:vAlign w:val="center"/>
          </w:tcPr>
          <w:p w14:paraId="49612DC8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01" w:type="dxa"/>
            <w:vAlign w:val="center"/>
          </w:tcPr>
          <w:p w14:paraId="30262B59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12FC0" w14:paraId="14DE95FB" w14:textId="77777777">
        <w:trPr>
          <w:jc w:val="center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DA2CE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pse/consolidation</w:t>
            </w:r>
          </w:p>
        </w:tc>
        <w:tc>
          <w:tcPr>
            <w:tcW w:w="776" w:type="dxa"/>
            <w:vAlign w:val="center"/>
          </w:tcPr>
          <w:p w14:paraId="5FFBACAC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943" w:type="dxa"/>
            <w:vAlign w:val="center"/>
          </w:tcPr>
          <w:p w14:paraId="551C3BA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egmental</w:t>
            </w:r>
          </w:p>
        </w:tc>
        <w:tc>
          <w:tcPr>
            <w:tcW w:w="1980" w:type="dxa"/>
            <w:vAlign w:val="center"/>
          </w:tcPr>
          <w:p w14:paraId="3728F7C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/lobar</w:t>
            </w:r>
          </w:p>
        </w:tc>
        <w:tc>
          <w:tcPr>
            <w:tcW w:w="1901" w:type="dxa"/>
            <w:vAlign w:val="center"/>
          </w:tcPr>
          <w:p w14:paraId="39B5F757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A2C7BB3" w14:textId="77777777" w:rsidR="00412FC0" w:rsidRDefault="008225B3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>BP: bronchopulmonary. The Bhalla score is 25 minus the above nine scores. The higher the score of Bhalla, the lighter the degree.</w:t>
      </w:r>
    </w:p>
    <w:p w14:paraId="579260BC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2595FCEB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06147713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5A28D41D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6B5E4FEC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1C2D0673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065D2B0B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3F49007D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6EA49DCA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3C463B2E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6D5923A8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0FB9DCF8" w14:textId="77777777" w:rsidR="00412FC0" w:rsidRDefault="00412FC0">
      <w:pPr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p w14:paraId="685ED029" w14:textId="77777777" w:rsidR="00412FC0" w:rsidRDefault="008225B3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12" w:name="OLE_LINK8"/>
      <w:bookmarkStart w:id="13" w:name="OLE_LINK9"/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upplementary</w:t>
      </w:r>
      <w:bookmarkEnd w:id="12"/>
      <w:bookmarkEnd w:id="13"/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past medical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istory and comorbidity of patients</w:t>
      </w:r>
    </w:p>
    <w:tbl>
      <w:tblPr>
        <w:tblW w:w="8247" w:type="dxa"/>
        <w:jc w:val="center"/>
        <w:tblLayout w:type="fixed"/>
        <w:tblLook w:val="04A0" w:firstRow="1" w:lastRow="0" w:firstColumn="1" w:lastColumn="0" w:noHBand="0" w:noVBand="1"/>
      </w:tblPr>
      <w:tblGrid>
        <w:gridCol w:w="2182"/>
        <w:gridCol w:w="2168"/>
        <w:gridCol w:w="2567"/>
        <w:gridCol w:w="1330"/>
      </w:tblGrid>
      <w:tr w:rsidR="00412FC0" w14:paraId="0F86C8F0" w14:textId="77777777">
        <w:trPr>
          <w:trHeight w:val="20"/>
          <w:jc w:val="center"/>
        </w:trPr>
        <w:tc>
          <w:tcPr>
            <w:tcW w:w="21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64AC55" w14:textId="77777777" w:rsidR="00412FC0" w:rsidRDefault="00412F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3400E2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rug group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181)</w:t>
            </w:r>
          </w:p>
        </w:tc>
        <w:tc>
          <w:tcPr>
            <w:tcW w:w="2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12CD4C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trol grou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8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5AA55D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412FC0" w14:paraId="02052530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653F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st history</w:t>
            </w:r>
            <w:proofErr w:type="gramEnd"/>
          </w:p>
          <w:p w14:paraId="2253F55C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8B3D" w14:textId="77777777" w:rsidR="00412FC0" w:rsidRDefault="00412F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5B35" w14:textId="77777777" w:rsidR="00412FC0" w:rsidRDefault="00412F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center"/>
          </w:tcPr>
          <w:p w14:paraId="3871D500" w14:textId="77777777" w:rsidR="00412FC0" w:rsidRDefault="00412F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2FC0" w14:paraId="05EEB8DB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6128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berculosis</w:t>
            </w:r>
          </w:p>
          <w:p w14:paraId="644BF048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E63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(8.29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2FE2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(12.37%)</w:t>
            </w:r>
          </w:p>
        </w:tc>
        <w:tc>
          <w:tcPr>
            <w:tcW w:w="1330" w:type="dxa"/>
            <w:noWrap/>
            <w:vAlign w:val="center"/>
          </w:tcPr>
          <w:p w14:paraId="2B8AC685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0</w:t>
            </w:r>
          </w:p>
        </w:tc>
      </w:tr>
      <w:tr w:rsidR="00412FC0" w14:paraId="05D93796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698C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infectious diseases</w:t>
            </w:r>
          </w:p>
          <w:p w14:paraId="6C7BFE57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51A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(3.87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66A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(2.69%)</w:t>
            </w:r>
          </w:p>
        </w:tc>
        <w:tc>
          <w:tcPr>
            <w:tcW w:w="1330" w:type="dxa"/>
            <w:noWrap/>
            <w:vAlign w:val="center"/>
          </w:tcPr>
          <w:p w14:paraId="4EB160B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5</w:t>
            </w:r>
          </w:p>
        </w:tc>
      </w:tr>
      <w:tr w:rsidR="00412FC0" w14:paraId="0A48D9A3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31CE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tory of exposure to poisons or dust</w:t>
            </w:r>
          </w:p>
          <w:p w14:paraId="2F21B482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9EB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(3.87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C05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(1.08%)</w:t>
            </w:r>
          </w:p>
        </w:tc>
        <w:tc>
          <w:tcPr>
            <w:tcW w:w="1330" w:type="dxa"/>
            <w:noWrap/>
            <w:vAlign w:val="center"/>
          </w:tcPr>
          <w:p w14:paraId="492ACEB5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4</w:t>
            </w:r>
          </w:p>
        </w:tc>
      </w:tr>
      <w:tr w:rsidR="00412FC0" w14:paraId="3C6F62CA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A90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ity</w:t>
            </w:r>
          </w:p>
          <w:p w14:paraId="3D863091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04BD" w14:textId="77777777" w:rsidR="00412FC0" w:rsidRDefault="00412F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AD3D" w14:textId="77777777" w:rsidR="00412FC0" w:rsidRDefault="00412F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noWrap/>
            <w:vAlign w:val="center"/>
          </w:tcPr>
          <w:p w14:paraId="720ECA2F" w14:textId="77777777" w:rsidR="00412FC0" w:rsidRDefault="00412F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2FC0" w14:paraId="6E6E9176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A0A6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PD</w:t>
            </w:r>
          </w:p>
          <w:p w14:paraId="2978BBCD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637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(16.02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9F35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(22.58%)</w:t>
            </w:r>
          </w:p>
        </w:tc>
        <w:tc>
          <w:tcPr>
            <w:tcW w:w="1330" w:type="dxa"/>
            <w:noWrap/>
            <w:vAlign w:val="center"/>
          </w:tcPr>
          <w:p w14:paraId="60BA843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2</w:t>
            </w:r>
          </w:p>
        </w:tc>
      </w:tr>
      <w:tr w:rsidR="00412FC0" w14:paraId="15156332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3C27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hma</w:t>
            </w:r>
          </w:p>
          <w:p w14:paraId="03436762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CB7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5.52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0B78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(8.06%)</w:t>
            </w:r>
          </w:p>
        </w:tc>
        <w:tc>
          <w:tcPr>
            <w:tcW w:w="1330" w:type="dxa"/>
            <w:noWrap/>
            <w:vAlign w:val="center"/>
          </w:tcPr>
          <w:p w14:paraId="308FBB68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4</w:t>
            </w:r>
          </w:p>
        </w:tc>
      </w:tr>
      <w:tr w:rsidR="00412FC0" w14:paraId="4EEFDF9A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238B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hinitis and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sosinusitis</w:t>
            </w:r>
            <w:proofErr w:type="spellEnd"/>
          </w:p>
          <w:p w14:paraId="24DF760C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693A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(11.05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98C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(7.53%)</w:t>
            </w:r>
          </w:p>
        </w:tc>
        <w:tc>
          <w:tcPr>
            <w:tcW w:w="1330" w:type="dxa"/>
            <w:noWrap/>
            <w:vAlign w:val="center"/>
          </w:tcPr>
          <w:p w14:paraId="5F9E1747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5</w:t>
            </w:r>
          </w:p>
        </w:tc>
      </w:tr>
      <w:tr w:rsidR="00412FC0" w14:paraId="1BF69E6F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E47F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nective tissue disease</w:t>
            </w:r>
          </w:p>
          <w:p w14:paraId="3D87B5E7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29A0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(3.31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9647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(2.69%)</w:t>
            </w:r>
          </w:p>
        </w:tc>
        <w:tc>
          <w:tcPr>
            <w:tcW w:w="1330" w:type="dxa"/>
            <w:noWrap/>
            <w:vAlign w:val="center"/>
          </w:tcPr>
          <w:p w14:paraId="41C0C948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25</w:t>
            </w:r>
          </w:p>
        </w:tc>
      </w:tr>
      <w:tr w:rsidR="00412FC0" w14:paraId="0645FA60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C28B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herited disease</w:t>
            </w:r>
          </w:p>
          <w:p w14:paraId="39BC2D82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93FF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(0.55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40DB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(1.08%)</w:t>
            </w:r>
          </w:p>
        </w:tc>
        <w:tc>
          <w:tcPr>
            <w:tcW w:w="1330" w:type="dxa"/>
            <w:noWrap/>
            <w:vAlign w:val="center"/>
          </w:tcPr>
          <w:p w14:paraId="20D0D346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412FC0" w14:paraId="3CE2E51A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F577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piratory failure</w:t>
            </w:r>
          </w:p>
          <w:p w14:paraId="17AF9FBD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D067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(4.42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E8D7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(3.23%)</w:t>
            </w:r>
          </w:p>
        </w:tc>
        <w:tc>
          <w:tcPr>
            <w:tcW w:w="1330" w:type="dxa"/>
            <w:noWrap/>
            <w:vAlign w:val="center"/>
          </w:tcPr>
          <w:p w14:paraId="36036FC0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0</w:t>
            </w:r>
          </w:p>
        </w:tc>
      </w:tr>
      <w:tr w:rsidR="00412FC0" w14:paraId="54F34D30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F3CE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tension</w:t>
            </w:r>
          </w:p>
          <w:p w14:paraId="19450C1E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8C0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(14.36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AE8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(14.52%)</w:t>
            </w:r>
          </w:p>
        </w:tc>
        <w:tc>
          <w:tcPr>
            <w:tcW w:w="1330" w:type="dxa"/>
            <w:noWrap/>
            <w:vAlign w:val="center"/>
          </w:tcPr>
          <w:p w14:paraId="375863A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7</w:t>
            </w:r>
          </w:p>
        </w:tc>
      </w:tr>
      <w:tr w:rsidR="00412FC0" w14:paraId="1DA7F6B0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16A3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betes</w:t>
            </w:r>
          </w:p>
          <w:p w14:paraId="33A229C8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AAD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(6.08%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8AAB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(7.53%)</w:t>
            </w:r>
          </w:p>
        </w:tc>
        <w:tc>
          <w:tcPr>
            <w:tcW w:w="1330" w:type="dxa"/>
            <w:noWrap/>
            <w:vAlign w:val="center"/>
          </w:tcPr>
          <w:p w14:paraId="00537B25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2</w:t>
            </w:r>
          </w:p>
        </w:tc>
      </w:tr>
      <w:tr w:rsidR="00412FC0" w14:paraId="1ABC8D1E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F72EA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ronary heart diseases</w:t>
            </w:r>
          </w:p>
          <w:p w14:paraId="18D84CFB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E0815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(1.66%)</w:t>
            </w:r>
          </w:p>
        </w:tc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8F1BB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(0.54%)</w:t>
            </w:r>
          </w:p>
        </w:tc>
        <w:tc>
          <w:tcPr>
            <w:tcW w:w="1330" w:type="dxa"/>
            <w:noWrap/>
            <w:vAlign w:val="center"/>
          </w:tcPr>
          <w:p w14:paraId="153E868D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6</w:t>
            </w:r>
          </w:p>
        </w:tc>
      </w:tr>
      <w:tr w:rsidR="00412FC0" w14:paraId="51B09132" w14:textId="77777777">
        <w:trPr>
          <w:trHeight w:val="20"/>
          <w:jc w:val="center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E6CB9" w14:textId="77777777" w:rsidR="00412FC0" w:rsidRDefault="008225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stroesophageal disease</w:t>
            </w:r>
          </w:p>
          <w:p w14:paraId="631DD138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02D49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(4.42%)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5F820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(5.38%)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vAlign w:val="center"/>
          </w:tcPr>
          <w:p w14:paraId="260CBCB7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1</w:t>
            </w:r>
          </w:p>
        </w:tc>
      </w:tr>
    </w:tbl>
    <w:p w14:paraId="7DBF0766" w14:textId="77777777" w:rsidR="00412FC0" w:rsidRDefault="008225B3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Data are presented as n </w:t>
      </w:r>
      <w:r>
        <w:rPr>
          <w:rFonts w:ascii="Times New Roman" w:eastAsia="SimSun" w:hAnsi="Times New Roman" w:cs="Times New Roman"/>
          <w:sz w:val="20"/>
          <w:szCs w:val="20"/>
        </w:rPr>
        <w:t>(%) except as otherwise noted. COPD, chronic obstructive pulmonary disease.</w:t>
      </w:r>
    </w:p>
    <w:p w14:paraId="248BC4E6" w14:textId="77777777" w:rsidR="00412FC0" w:rsidRDefault="00412FC0">
      <w:pPr>
        <w:jc w:val="left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</w:p>
    <w:p w14:paraId="210D7450" w14:textId="77777777" w:rsidR="00412FC0" w:rsidRDefault="00412FC0">
      <w:pPr>
        <w:jc w:val="left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</w:p>
    <w:p w14:paraId="1C33E2DA" w14:textId="77777777" w:rsidR="00412FC0" w:rsidRDefault="00412FC0">
      <w:pPr>
        <w:jc w:val="left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</w:p>
    <w:p w14:paraId="0D928B1B" w14:textId="77777777" w:rsidR="00412FC0" w:rsidRDefault="00412FC0">
      <w:pPr>
        <w:jc w:val="left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</w:p>
    <w:p w14:paraId="49EF5057" w14:textId="77777777" w:rsidR="00412FC0" w:rsidRDefault="00412FC0">
      <w:pPr>
        <w:jc w:val="left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</w:p>
    <w:p w14:paraId="7CEA0905" w14:textId="77777777" w:rsidR="00412FC0" w:rsidRDefault="00412FC0">
      <w:pPr>
        <w:jc w:val="left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</w:p>
    <w:p w14:paraId="396908D7" w14:textId="77777777" w:rsidR="00412FC0" w:rsidRDefault="008225B3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RCT during exacerbation</w:t>
      </w:r>
    </w:p>
    <w:tbl>
      <w:tblPr>
        <w:tblStyle w:val="TableGrid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552"/>
        <w:gridCol w:w="850"/>
      </w:tblGrid>
      <w:tr w:rsidR="00412FC0" w14:paraId="4B4C499A" w14:textId="77777777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4FC0C" w14:textId="77777777" w:rsidR="00412FC0" w:rsidRDefault="00412F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606F7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rug group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8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60AD1" w14:textId="77777777" w:rsidR="00412FC0" w:rsidRDefault="008225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trol group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8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9F30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412FC0" w14:paraId="3D646D3A" w14:textId="77777777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0636D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verity of bronchiecta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3153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1461A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B47F5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20</w:t>
            </w:r>
          </w:p>
        </w:tc>
      </w:tr>
      <w:tr w:rsidR="00412FC0" w14:paraId="4ED515A3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2136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ribronchi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icke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F7F9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DFC1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16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AFDA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19</w:t>
            </w:r>
          </w:p>
        </w:tc>
      </w:tr>
      <w:tr w:rsidR="00412FC0" w14:paraId="483EAC2F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E71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tent of bronchiectasis</w:t>
            </w:r>
          </w:p>
          <w:p w14:paraId="60CCD470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No. of BP segment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B54A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82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A13D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81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745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95</w:t>
            </w:r>
          </w:p>
        </w:tc>
      </w:tr>
      <w:tr w:rsidR="00412FC0" w14:paraId="0D872641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4F9B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e extent of mucous plugging</w:t>
            </w:r>
          </w:p>
          <w:p w14:paraId="34DAC08E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No. of BP segment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D9DB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9155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3D80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</w:tr>
      <w:tr w:rsidR="00412FC0" w14:paraId="245172E2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3B6C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acculation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 abscesses</w:t>
            </w:r>
          </w:p>
          <w:p w14:paraId="069B4D5E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No. of BP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gment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CC4B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151D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D86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85</w:t>
            </w:r>
          </w:p>
        </w:tc>
      </w:tr>
      <w:tr w:rsidR="00412FC0" w14:paraId="0B509869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19FF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enerations of bronchial</w:t>
            </w:r>
          </w:p>
          <w:p w14:paraId="1C3F39EF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visions involved</w:t>
            </w:r>
          </w:p>
          <w:p w14:paraId="409E47B0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bronchiectasis/pluggi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F7D1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64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CE56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76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A90A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3</w:t>
            </w:r>
          </w:p>
        </w:tc>
      </w:tr>
      <w:tr w:rsidR="00412FC0" w14:paraId="274E628E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BB5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. of bull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4E6B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54F5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1F09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19</w:t>
            </w:r>
          </w:p>
        </w:tc>
      </w:tr>
      <w:tr w:rsidR="00412FC0" w14:paraId="72D768BD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A39A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mphysema</w:t>
            </w:r>
          </w:p>
          <w:p w14:paraId="5CBBFF65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No. of BP segment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A53A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6C3F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A658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43</w:t>
            </w:r>
          </w:p>
        </w:tc>
      </w:tr>
      <w:tr w:rsidR="00412FC0" w14:paraId="051A7C13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14B8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llapse/conso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ACA2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C23B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232F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07</w:t>
            </w:r>
          </w:p>
        </w:tc>
      </w:tr>
      <w:tr w:rsidR="00412FC0" w14:paraId="52C51166" w14:textId="77777777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688A4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halla total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4EE11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.23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6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DF0FF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.17</w:t>
            </w:r>
            <w:r>
              <w:rPr>
                <w:rFonts w:ascii="Times New Roman" w:hAnsi="Times New Roman" w:cs="Times New Roman" w:hint="cs"/>
                <w:color w:val="000000" w:themeColor="text1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332E9" w14:textId="77777777" w:rsidR="00412FC0" w:rsidRDefault="008225B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99</w:t>
            </w:r>
          </w:p>
        </w:tc>
      </w:tr>
    </w:tbl>
    <w:p w14:paraId="6D396073" w14:textId="77777777" w:rsidR="00412FC0" w:rsidRDefault="008225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Data are presented as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mean</w:t>
      </w:r>
      <w:r>
        <w:rPr>
          <w:rFonts w:ascii="Times New Roman" w:hAnsi="Times New Roman" w:cs="Times New Roman"/>
          <w:kern w:val="0"/>
          <w:sz w:val="20"/>
          <w:szCs w:val="20"/>
        </w:rPr>
        <w:t>±</w:t>
      </w:r>
      <w:r>
        <w:rPr>
          <w:rFonts w:ascii="Times New Roman" w:eastAsia="SimSun" w:hAnsi="Times New Roman" w:cs="Times New Roman"/>
          <w:sz w:val="20"/>
          <w:szCs w:val="20"/>
        </w:rPr>
        <w:t>SD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except as otherwise noted. HRCT, High Resolution Computed Tomography.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No., number. BP, bronchopulmonary. </w:t>
      </w:r>
    </w:p>
    <w:p w14:paraId="4D361948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74C296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59CFC2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840217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512A8A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D99F1D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B9F11B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635CEA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F0817C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A42AEB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0F4E0B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31B936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9B35D1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6C6DAA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B7EB52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CB9D74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643DDD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A60F24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9FB956" w14:textId="77777777" w:rsidR="00412FC0" w:rsidRDefault="00412FC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95E93D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21B091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7F5144" w14:textId="77777777" w:rsidR="00412FC0" w:rsidRDefault="00412FC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5D6615" w14:textId="77777777" w:rsidR="00412FC0" w:rsidRDefault="008225B3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ulmonary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unction 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during exacerbation (Baseline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nd within 12 months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723"/>
        <w:gridCol w:w="1396"/>
        <w:gridCol w:w="1417"/>
        <w:gridCol w:w="851"/>
        <w:gridCol w:w="1417"/>
        <w:gridCol w:w="1701"/>
        <w:gridCol w:w="993"/>
      </w:tblGrid>
      <w:tr w:rsidR="00412FC0" w14:paraId="6737CF33" w14:textId="77777777">
        <w:trPr>
          <w:trHeight w:val="20"/>
          <w:jc w:val="center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21F4C" w14:textId="77777777" w:rsidR="00412FC0" w:rsidRDefault="00412FC0">
            <w:pPr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4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17A77D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Drug group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812A1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trol grou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</w:tr>
      <w:tr w:rsidR="00412FC0" w14:paraId="78FC4734" w14:textId="77777777">
        <w:trPr>
          <w:trHeight w:val="20"/>
          <w:jc w:val="center"/>
        </w:trPr>
        <w:tc>
          <w:tcPr>
            <w:tcW w:w="172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14CF7C" w14:textId="77777777" w:rsidR="00412FC0" w:rsidRDefault="00412F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68C0D5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BA7DBA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ithin 12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7613F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E820C6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3E416A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ithin 12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n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D60788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412FC0" w14:paraId="124AE45D" w14:textId="77777777">
        <w:trPr>
          <w:trHeight w:val="20"/>
          <w:jc w:val="center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7B6C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9682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3±0.8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BC8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3±0.8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D73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0F1D59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2±0.3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4E59F2C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0±0.4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182B88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7</w:t>
            </w:r>
          </w:p>
        </w:tc>
      </w:tr>
      <w:tr w:rsidR="00412FC0" w14:paraId="5F6DC6A4" w14:textId="77777777">
        <w:trPr>
          <w:trHeight w:val="20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8319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 predict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429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14±26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0234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47±2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67F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8DB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32±13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DD5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28±14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9610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6</w:t>
            </w:r>
          </w:p>
        </w:tc>
      </w:tr>
      <w:tr w:rsidR="00412FC0" w14:paraId="7A3B7E1E" w14:textId="77777777">
        <w:trPr>
          <w:trHeight w:val="20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71D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V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62E0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7±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0032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3±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4950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896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7±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503C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9±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139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5</w:t>
            </w:r>
          </w:p>
        </w:tc>
      </w:tr>
      <w:tr w:rsidR="00412FC0" w14:paraId="58FD0CF9" w14:textId="77777777">
        <w:trPr>
          <w:trHeight w:val="20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506A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VC % predict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D4BC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74±19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3586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.21±19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07A8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97CB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.81±9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FF78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0.68±8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6553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0</w:t>
            </w:r>
          </w:p>
        </w:tc>
      </w:tr>
      <w:tr w:rsidR="00412FC0" w14:paraId="6AFFEA50" w14:textId="77777777">
        <w:trPr>
          <w:trHeight w:val="20"/>
          <w:jc w:val="center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794E7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V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FV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86A11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8.11±16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9C34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.75±15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6327E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BFD96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55±1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C6066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.05±10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AFB1A" w14:textId="77777777" w:rsidR="00412FC0" w:rsidRDefault="008225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6</w:t>
            </w:r>
          </w:p>
        </w:tc>
      </w:tr>
    </w:tbl>
    <w:p w14:paraId="76CCDF0B" w14:textId="77777777" w:rsidR="00412FC0" w:rsidRDefault="008225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Data are presented as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mean</w:t>
      </w:r>
      <w:r>
        <w:rPr>
          <w:rFonts w:ascii="Times New Roman" w:hAnsi="Times New Roman" w:cs="Times New Roman"/>
          <w:kern w:val="0"/>
          <w:sz w:val="20"/>
          <w:szCs w:val="20"/>
        </w:rPr>
        <w:t>±</w:t>
      </w:r>
      <w:r>
        <w:rPr>
          <w:rFonts w:ascii="Times New Roman" w:eastAsia="SimSun" w:hAnsi="Times New Roman" w:cs="Times New Roman"/>
          <w:sz w:val="20"/>
          <w:szCs w:val="20"/>
        </w:rPr>
        <w:t>SD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except as otherwise noted. FEV</w:t>
      </w:r>
      <w:r>
        <w:rPr>
          <w:rFonts w:ascii="Times New Roman" w:eastAsia="SimSu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eastAsia="SimSun" w:hAnsi="Times New Roman" w:cs="Times New Roman"/>
          <w:sz w:val="20"/>
          <w:szCs w:val="20"/>
        </w:rPr>
        <w:t>, forced expiratory volume in 1s. FVC, forced vital capacity.</w:t>
      </w:r>
    </w:p>
    <w:sectPr w:rsidR="00412FC0">
      <w:footerReference w:type="default" r:id="rId8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D264D" w14:textId="77777777" w:rsidR="008225B3" w:rsidRDefault="008225B3">
      <w:r>
        <w:separator/>
      </w:r>
    </w:p>
  </w:endnote>
  <w:endnote w:type="continuationSeparator" w:id="0">
    <w:p w14:paraId="21868188" w14:textId="77777777" w:rsidR="008225B3" w:rsidRDefault="00822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HiddenHorzOCR-Identity-H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6453944"/>
    </w:sdtPr>
    <w:sdtEndPr/>
    <w:sdtContent>
      <w:p w14:paraId="11D0BD75" w14:textId="77777777" w:rsidR="00412FC0" w:rsidRDefault="008225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00F7A4" w14:textId="77777777" w:rsidR="00412FC0" w:rsidRDefault="00412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ED1C5" w14:textId="77777777" w:rsidR="008225B3" w:rsidRDefault="008225B3">
      <w:r>
        <w:separator/>
      </w:r>
    </w:p>
  </w:footnote>
  <w:footnote w:type="continuationSeparator" w:id="0">
    <w:p w14:paraId="060BA85B" w14:textId="77777777" w:rsidR="008225B3" w:rsidRDefault="00822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LIwNjM3MrU0NjNS0lEKTi0uzszPAykwrAUAu9oA3ywAAAA="/>
  </w:docVars>
  <w:rsids>
    <w:rsidRoot w:val="002245F7"/>
    <w:rsid w:val="00011E9B"/>
    <w:rsid w:val="0001224A"/>
    <w:rsid w:val="000205BA"/>
    <w:rsid w:val="00021FD9"/>
    <w:rsid w:val="000255DF"/>
    <w:rsid w:val="00025D6C"/>
    <w:rsid w:val="00027DF3"/>
    <w:rsid w:val="00035662"/>
    <w:rsid w:val="0004323E"/>
    <w:rsid w:val="00056579"/>
    <w:rsid w:val="00056BCA"/>
    <w:rsid w:val="00060922"/>
    <w:rsid w:val="000618BA"/>
    <w:rsid w:val="00062776"/>
    <w:rsid w:val="00073714"/>
    <w:rsid w:val="00073E16"/>
    <w:rsid w:val="000766F3"/>
    <w:rsid w:val="00083A6D"/>
    <w:rsid w:val="0008404A"/>
    <w:rsid w:val="0008732B"/>
    <w:rsid w:val="00090939"/>
    <w:rsid w:val="00092F26"/>
    <w:rsid w:val="000936E4"/>
    <w:rsid w:val="000A019C"/>
    <w:rsid w:val="000A0ABA"/>
    <w:rsid w:val="000A0BBF"/>
    <w:rsid w:val="000A3503"/>
    <w:rsid w:val="000A64D2"/>
    <w:rsid w:val="000B0B65"/>
    <w:rsid w:val="000B1800"/>
    <w:rsid w:val="000B1D95"/>
    <w:rsid w:val="000B3A74"/>
    <w:rsid w:val="000B5BA6"/>
    <w:rsid w:val="000C11F6"/>
    <w:rsid w:val="000C254B"/>
    <w:rsid w:val="000C35CC"/>
    <w:rsid w:val="000C7504"/>
    <w:rsid w:val="000D2F58"/>
    <w:rsid w:val="000E434D"/>
    <w:rsid w:val="000E4E16"/>
    <w:rsid w:val="000E58B9"/>
    <w:rsid w:val="000F3519"/>
    <w:rsid w:val="000F767E"/>
    <w:rsid w:val="001067EA"/>
    <w:rsid w:val="00117810"/>
    <w:rsid w:val="0012253B"/>
    <w:rsid w:val="00125C54"/>
    <w:rsid w:val="00126F7F"/>
    <w:rsid w:val="001303FA"/>
    <w:rsid w:val="00134961"/>
    <w:rsid w:val="001366F0"/>
    <w:rsid w:val="00140449"/>
    <w:rsid w:val="00140559"/>
    <w:rsid w:val="001410A8"/>
    <w:rsid w:val="00142B63"/>
    <w:rsid w:val="00143CA5"/>
    <w:rsid w:val="0014406F"/>
    <w:rsid w:val="001466E7"/>
    <w:rsid w:val="001506D8"/>
    <w:rsid w:val="00151223"/>
    <w:rsid w:val="001515BC"/>
    <w:rsid w:val="0015383B"/>
    <w:rsid w:val="00154EF2"/>
    <w:rsid w:val="00162544"/>
    <w:rsid w:val="001666AD"/>
    <w:rsid w:val="00173074"/>
    <w:rsid w:val="0017322F"/>
    <w:rsid w:val="001743AC"/>
    <w:rsid w:val="001748E2"/>
    <w:rsid w:val="0017559E"/>
    <w:rsid w:val="00184140"/>
    <w:rsid w:val="001844FA"/>
    <w:rsid w:val="00184B07"/>
    <w:rsid w:val="00187A15"/>
    <w:rsid w:val="001A0E84"/>
    <w:rsid w:val="001A1C0E"/>
    <w:rsid w:val="001A3A41"/>
    <w:rsid w:val="001A447E"/>
    <w:rsid w:val="001A44F5"/>
    <w:rsid w:val="001A4DAC"/>
    <w:rsid w:val="001A5FE8"/>
    <w:rsid w:val="001A6366"/>
    <w:rsid w:val="001B18BA"/>
    <w:rsid w:val="001B4315"/>
    <w:rsid w:val="001B7D19"/>
    <w:rsid w:val="001C0AA5"/>
    <w:rsid w:val="001C2C72"/>
    <w:rsid w:val="001C3F36"/>
    <w:rsid w:val="001C5923"/>
    <w:rsid w:val="001C647D"/>
    <w:rsid w:val="001D0D2F"/>
    <w:rsid w:val="00200C4F"/>
    <w:rsid w:val="0020257A"/>
    <w:rsid w:val="00211077"/>
    <w:rsid w:val="002160D0"/>
    <w:rsid w:val="00221C6C"/>
    <w:rsid w:val="002245F7"/>
    <w:rsid w:val="0022697E"/>
    <w:rsid w:val="00237026"/>
    <w:rsid w:val="00243686"/>
    <w:rsid w:val="00252645"/>
    <w:rsid w:val="002555B9"/>
    <w:rsid w:val="00263487"/>
    <w:rsid w:val="002636A3"/>
    <w:rsid w:val="00266E35"/>
    <w:rsid w:val="0027224B"/>
    <w:rsid w:val="00280183"/>
    <w:rsid w:val="00287672"/>
    <w:rsid w:val="00290C44"/>
    <w:rsid w:val="002929CD"/>
    <w:rsid w:val="00293F2A"/>
    <w:rsid w:val="00294891"/>
    <w:rsid w:val="002973EB"/>
    <w:rsid w:val="00297744"/>
    <w:rsid w:val="0029799D"/>
    <w:rsid w:val="002A18C5"/>
    <w:rsid w:val="002A3EC4"/>
    <w:rsid w:val="002A7011"/>
    <w:rsid w:val="002B5992"/>
    <w:rsid w:val="002C1657"/>
    <w:rsid w:val="002C1B5B"/>
    <w:rsid w:val="002C3F76"/>
    <w:rsid w:val="002D3BC8"/>
    <w:rsid w:val="002E305A"/>
    <w:rsid w:val="002F1417"/>
    <w:rsid w:val="002F1ECE"/>
    <w:rsid w:val="00310370"/>
    <w:rsid w:val="00310FCE"/>
    <w:rsid w:val="00312F15"/>
    <w:rsid w:val="00313D60"/>
    <w:rsid w:val="00322701"/>
    <w:rsid w:val="00322E84"/>
    <w:rsid w:val="00325C5E"/>
    <w:rsid w:val="00332675"/>
    <w:rsid w:val="00333FEE"/>
    <w:rsid w:val="00335608"/>
    <w:rsid w:val="0033574C"/>
    <w:rsid w:val="00336A9B"/>
    <w:rsid w:val="00352459"/>
    <w:rsid w:val="00352B27"/>
    <w:rsid w:val="0035715D"/>
    <w:rsid w:val="003668E2"/>
    <w:rsid w:val="00366BFE"/>
    <w:rsid w:val="00366D0E"/>
    <w:rsid w:val="00371387"/>
    <w:rsid w:val="003721BD"/>
    <w:rsid w:val="003753E3"/>
    <w:rsid w:val="003756AB"/>
    <w:rsid w:val="003759D5"/>
    <w:rsid w:val="00377550"/>
    <w:rsid w:val="00384354"/>
    <w:rsid w:val="0038512D"/>
    <w:rsid w:val="003A3CC4"/>
    <w:rsid w:val="003A5EE7"/>
    <w:rsid w:val="003B3FB3"/>
    <w:rsid w:val="003B55B9"/>
    <w:rsid w:val="003B5685"/>
    <w:rsid w:val="003B7521"/>
    <w:rsid w:val="003C17EC"/>
    <w:rsid w:val="003C255B"/>
    <w:rsid w:val="003D13A5"/>
    <w:rsid w:val="003E29F3"/>
    <w:rsid w:val="003E2AE6"/>
    <w:rsid w:val="003E4431"/>
    <w:rsid w:val="003E46F5"/>
    <w:rsid w:val="003E65BB"/>
    <w:rsid w:val="003F12DE"/>
    <w:rsid w:val="003F2F6F"/>
    <w:rsid w:val="003F5ACD"/>
    <w:rsid w:val="004010CC"/>
    <w:rsid w:val="0040215F"/>
    <w:rsid w:val="004101DC"/>
    <w:rsid w:val="00412FC0"/>
    <w:rsid w:val="00417A4F"/>
    <w:rsid w:val="00420E9D"/>
    <w:rsid w:val="00421AE5"/>
    <w:rsid w:val="00424336"/>
    <w:rsid w:val="00424EE4"/>
    <w:rsid w:val="004260E7"/>
    <w:rsid w:val="00426D7F"/>
    <w:rsid w:val="00434785"/>
    <w:rsid w:val="00436579"/>
    <w:rsid w:val="00442219"/>
    <w:rsid w:val="00445732"/>
    <w:rsid w:val="00446B94"/>
    <w:rsid w:val="00446EFC"/>
    <w:rsid w:val="004531A1"/>
    <w:rsid w:val="0045384C"/>
    <w:rsid w:val="004646CB"/>
    <w:rsid w:val="00471359"/>
    <w:rsid w:val="004766FA"/>
    <w:rsid w:val="00482882"/>
    <w:rsid w:val="00485728"/>
    <w:rsid w:val="0048612E"/>
    <w:rsid w:val="004A604C"/>
    <w:rsid w:val="004B34C6"/>
    <w:rsid w:val="004B4CEF"/>
    <w:rsid w:val="004D18CC"/>
    <w:rsid w:val="004D5063"/>
    <w:rsid w:val="004E3E7E"/>
    <w:rsid w:val="004E5316"/>
    <w:rsid w:val="004F5CDC"/>
    <w:rsid w:val="004F7F66"/>
    <w:rsid w:val="005008CE"/>
    <w:rsid w:val="00502402"/>
    <w:rsid w:val="005226D1"/>
    <w:rsid w:val="005238AB"/>
    <w:rsid w:val="00530757"/>
    <w:rsid w:val="00541909"/>
    <w:rsid w:val="00543CAC"/>
    <w:rsid w:val="00547B14"/>
    <w:rsid w:val="00552559"/>
    <w:rsid w:val="00553554"/>
    <w:rsid w:val="005572EF"/>
    <w:rsid w:val="00560456"/>
    <w:rsid w:val="0056447A"/>
    <w:rsid w:val="00565B31"/>
    <w:rsid w:val="00580274"/>
    <w:rsid w:val="00581F0A"/>
    <w:rsid w:val="005835DA"/>
    <w:rsid w:val="00584FB3"/>
    <w:rsid w:val="005872D9"/>
    <w:rsid w:val="00587862"/>
    <w:rsid w:val="005879A5"/>
    <w:rsid w:val="005900FA"/>
    <w:rsid w:val="00590449"/>
    <w:rsid w:val="005957B2"/>
    <w:rsid w:val="005969B9"/>
    <w:rsid w:val="005A06E7"/>
    <w:rsid w:val="005A3B3F"/>
    <w:rsid w:val="005B1804"/>
    <w:rsid w:val="005C014B"/>
    <w:rsid w:val="005C2DA0"/>
    <w:rsid w:val="005D1EAD"/>
    <w:rsid w:val="005D35CB"/>
    <w:rsid w:val="005D67BD"/>
    <w:rsid w:val="005D7794"/>
    <w:rsid w:val="005E068F"/>
    <w:rsid w:val="005E450D"/>
    <w:rsid w:val="005E7D7C"/>
    <w:rsid w:val="005F1464"/>
    <w:rsid w:val="005F57D8"/>
    <w:rsid w:val="00601356"/>
    <w:rsid w:val="0060148D"/>
    <w:rsid w:val="00601774"/>
    <w:rsid w:val="006027E0"/>
    <w:rsid w:val="0060788B"/>
    <w:rsid w:val="006106EE"/>
    <w:rsid w:val="00613615"/>
    <w:rsid w:val="00613A77"/>
    <w:rsid w:val="0061513B"/>
    <w:rsid w:val="006160A5"/>
    <w:rsid w:val="0062565E"/>
    <w:rsid w:val="00627075"/>
    <w:rsid w:val="00631A67"/>
    <w:rsid w:val="00643499"/>
    <w:rsid w:val="0065181F"/>
    <w:rsid w:val="00652FA0"/>
    <w:rsid w:val="006532DC"/>
    <w:rsid w:val="0065750C"/>
    <w:rsid w:val="0065753F"/>
    <w:rsid w:val="00660EB0"/>
    <w:rsid w:val="00661D85"/>
    <w:rsid w:val="00667B6A"/>
    <w:rsid w:val="00670540"/>
    <w:rsid w:val="006724E5"/>
    <w:rsid w:val="00680353"/>
    <w:rsid w:val="00680C9A"/>
    <w:rsid w:val="00682245"/>
    <w:rsid w:val="00682E90"/>
    <w:rsid w:val="006860C2"/>
    <w:rsid w:val="00691558"/>
    <w:rsid w:val="0069196A"/>
    <w:rsid w:val="006935DE"/>
    <w:rsid w:val="006959D3"/>
    <w:rsid w:val="006A53E9"/>
    <w:rsid w:val="006A6273"/>
    <w:rsid w:val="006A66B3"/>
    <w:rsid w:val="006B3866"/>
    <w:rsid w:val="006B47CA"/>
    <w:rsid w:val="006C4FD9"/>
    <w:rsid w:val="006C5252"/>
    <w:rsid w:val="006D0157"/>
    <w:rsid w:val="006D0FFE"/>
    <w:rsid w:val="006D1778"/>
    <w:rsid w:val="006D44C0"/>
    <w:rsid w:val="006D67A1"/>
    <w:rsid w:val="006E487A"/>
    <w:rsid w:val="006E67DF"/>
    <w:rsid w:val="006F68A0"/>
    <w:rsid w:val="006F781A"/>
    <w:rsid w:val="00701623"/>
    <w:rsid w:val="007018C5"/>
    <w:rsid w:val="00701C74"/>
    <w:rsid w:val="0070385E"/>
    <w:rsid w:val="00704780"/>
    <w:rsid w:val="00705E5E"/>
    <w:rsid w:val="00714A37"/>
    <w:rsid w:val="0072574B"/>
    <w:rsid w:val="00730BA7"/>
    <w:rsid w:val="007326F7"/>
    <w:rsid w:val="00735023"/>
    <w:rsid w:val="00736A87"/>
    <w:rsid w:val="00736D21"/>
    <w:rsid w:val="00737F74"/>
    <w:rsid w:val="00744E18"/>
    <w:rsid w:val="00756D47"/>
    <w:rsid w:val="00760D5B"/>
    <w:rsid w:val="00762387"/>
    <w:rsid w:val="00762E5A"/>
    <w:rsid w:val="00772437"/>
    <w:rsid w:val="00777419"/>
    <w:rsid w:val="0078496C"/>
    <w:rsid w:val="007920FA"/>
    <w:rsid w:val="00794463"/>
    <w:rsid w:val="00794C96"/>
    <w:rsid w:val="007A2F55"/>
    <w:rsid w:val="007B039B"/>
    <w:rsid w:val="007C2B43"/>
    <w:rsid w:val="007C56A8"/>
    <w:rsid w:val="007D191B"/>
    <w:rsid w:val="007D6EE7"/>
    <w:rsid w:val="007E05FC"/>
    <w:rsid w:val="007E1B32"/>
    <w:rsid w:val="007E20DB"/>
    <w:rsid w:val="007E297A"/>
    <w:rsid w:val="007E5CB0"/>
    <w:rsid w:val="007E7129"/>
    <w:rsid w:val="007F52F2"/>
    <w:rsid w:val="007F6F23"/>
    <w:rsid w:val="00805F69"/>
    <w:rsid w:val="00806B18"/>
    <w:rsid w:val="008145CF"/>
    <w:rsid w:val="0081516E"/>
    <w:rsid w:val="008160BE"/>
    <w:rsid w:val="008162DC"/>
    <w:rsid w:val="008174CC"/>
    <w:rsid w:val="00820D8F"/>
    <w:rsid w:val="008225B3"/>
    <w:rsid w:val="0082361B"/>
    <w:rsid w:val="00823B08"/>
    <w:rsid w:val="00825FF3"/>
    <w:rsid w:val="008272C0"/>
    <w:rsid w:val="00832BCE"/>
    <w:rsid w:val="00835C5D"/>
    <w:rsid w:val="008372D4"/>
    <w:rsid w:val="00841151"/>
    <w:rsid w:val="00847167"/>
    <w:rsid w:val="0085048D"/>
    <w:rsid w:val="00853EBB"/>
    <w:rsid w:val="00854F60"/>
    <w:rsid w:val="00854FD6"/>
    <w:rsid w:val="0086016A"/>
    <w:rsid w:val="008602B2"/>
    <w:rsid w:val="0086559E"/>
    <w:rsid w:val="00866828"/>
    <w:rsid w:val="00870991"/>
    <w:rsid w:val="0087659A"/>
    <w:rsid w:val="00880C2C"/>
    <w:rsid w:val="00885D7C"/>
    <w:rsid w:val="00890A9E"/>
    <w:rsid w:val="0089475E"/>
    <w:rsid w:val="008947C0"/>
    <w:rsid w:val="0089510D"/>
    <w:rsid w:val="0089647E"/>
    <w:rsid w:val="008A1737"/>
    <w:rsid w:val="008A66A0"/>
    <w:rsid w:val="008B0003"/>
    <w:rsid w:val="008B0B36"/>
    <w:rsid w:val="008B11FB"/>
    <w:rsid w:val="008B12C7"/>
    <w:rsid w:val="008B1E58"/>
    <w:rsid w:val="008B72B7"/>
    <w:rsid w:val="008C6210"/>
    <w:rsid w:val="008C73E1"/>
    <w:rsid w:val="008C7B0C"/>
    <w:rsid w:val="008E08FF"/>
    <w:rsid w:val="008E26DE"/>
    <w:rsid w:val="008F245F"/>
    <w:rsid w:val="008F5682"/>
    <w:rsid w:val="008F5699"/>
    <w:rsid w:val="008F5D8F"/>
    <w:rsid w:val="008F680E"/>
    <w:rsid w:val="008F6F76"/>
    <w:rsid w:val="00900101"/>
    <w:rsid w:val="009044BB"/>
    <w:rsid w:val="009079A4"/>
    <w:rsid w:val="0091016C"/>
    <w:rsid w:val="00915C86"/>
    <w:rsid w:val="00924788"/>
    <w:rsid w:val="00927F87"/>
    <w:rsid w:val="009316FD"/>
    <w:rsid w:val="0093511A"/>
    <w:rsid w:val="00937F41"/>
    <w:rsid w:val="00943A4D"/>
    <w:rsid w:val="009456D1"/>
    <w:rsid w:val="0094674E"/>
    <w:rsid w:val="00947D44"/>
    <w:rsid w:val="00951814"/>
    <w:rsid w:val="00951DDF"/>
    <w:rsid w:val="00954414"/>
    <w:rsid w:val="00955BFA"/>
    <w:rsid w:val="00961B09"/>
    <w:rsid w:val="009622E0"/>
    <w:rsid w:val="0096306D"/>
    <w:rsid w:val="00963529"/>
    <w:rsid w:val="009704AE"/>
    <w:rsid w:val="009715EA"/>
    <w:rsid w:val="00975BC3"/>
    <w:rsid w:val="0098015A"/>
    <w:rsid w:val="0098455A"/>
    <w:rsid w:val="00987130"/>
    <w:rsid w:val="009939F5"/>
    <w:rsid w:val="00995EB7"/>
    <w:rsid w:val="009A04DA"/>
    <w:rsid w:val="009A1182"/>
    <w:rsid w:val="009A12EA"/>
    <w:rsid w:val="009A12F6"/>
    <w:rsid w:val="009A494E"/>
    <w:rsid w:val="009A49D1"/>
    <w:rsid w:val="009A564C"/>
    <w:rsid w:val="009B086E"/>
    <w:rsid w:val="009B3E42"/>
    <w:rsid w:val="009C4788"/>
    <w:rsid w:val="009C4FC2"/>
    <w:rsid w:val="009D3FFE"/>
    <w:rsid w:val="009D4C40"/>
    <w:rsid w:val="009D696E"/>
    <w:rsid w:val="009E3912"/>
    <w:rsid w:val="00A133D3"/>
    <w:rsid w:val="00A134B5"/>
    <w:rsid w:val="00A13A95"/>
    <w:rsid w:val="00A158F7"/>
    <w:rsid w:val="00A22D88"/>
    <w:rsid w:val="00A31A0C"/>
    <w:rsid w:val="00A32842"/>
    <w:rsid w:val="00A3292A"/>
    <w:rsid w:val="00A350B3"/>
    <w:rsid w:val="00A365CB"/>
    <w:rsid w:val="00A44F4C"/>
    <w:rsid w:val="00A5373C"/>
    <w:rsid w:val="00A54613"/>
    <w:rsid w:val="00A54F45"/>
    <w:rsid w:val="00A5581C"/>
    <w:rsid w:val="00A56E31"/>
    <w:rsid w:val="00A5781D"/>
    <w:rsid w:val="00A6100F"/>
    <w:rsid w:val="00A61010"/>
    <w:rsid w:val="00A61BCA"/>
    <w:rsid w:val="00A6296F"/>
    <w:rsid w:val="00A62CCB"/>
    <w:rsid w:val="00A62DFC"/>
    <w:rsid w:val="00A66346"/>
    <w:rsid w:val="00A66515"/>
    <w:rsid w:val="00A66852"/>
    <w:rsid w:val="00A76E1F"/>
    <w:rsid w:val="00A8272C"/>
    <w:rsid w:val="00A85C04"/>
    <w:rsid w:val="00A8680F"/>
    <w:rsid w:val="00A94BCE"/>
    <w:rsid w:val="00A97826"/>
    <w:rsid w:val="00A97FDD"/>
    <w:rsid w:val="00AA2E0B"/>
    <w:rsid w:val="00AA6550"/>
    <w:rsid w:val="00AB65DD"/>
    <w:rsid w:val="00AB6646"/>
    <w:rsid w:val="00AC11AE"/>
    <w:rsid w:val="00AC184E"/>
    <w:rsid w:val="00AC30F4"/>
    <w:rsid w:val="00AC3DD3"/>
    <w:rsid w:val="00AC7D64"/>
    <w:rsid w:val="00AD242A"/>
    <w:rsid w:val="00AD50B3"/>
    <w:rsid w:val="00AE1ED2"/>
    <w:rsid w:val="00AE639C"/>
    <w:rsid w:val="00AF212C"/>
    <w:rsid w:val="00AF4A7A"/>
    <w:rsid w:val="00AF4C2A"/>
    <w:rsid w:val="00AF5A7A"/>
    <w:rsid w:val="00AF6135"/>
    <w:rsid w:val="00AF6267"/>
    <w:rsid w:val="00AF692C"/>
    <w:rsid w:val="00AF7A43"/>
    <w:rsid w:val="00B02373"/>
    <w:rsid w:val="00B076FA"/>
    <w:rsid w:val="00B115C8"/>
    <w:rsid w:val="00B14532"/>
    <w:rsid w:val="00B15AD4"/>
    <w:rsid w:val="00B15BFF"/>
    <w:rsid w:val="00B1647F"/>
    <w:rsid w:val="00B231E4"/>
    <w:rsid w:val="00B24989"/>
    <w:rsid w:val="00B321C4"/>
    <w:rsid w:val="00B321C5"/>
    <w:rsid w:val="00B37D06"/>
    <w:rsid w:val="00B41355"/>
    <w:rsid w:val="00B45698"/>
    <w:rsid w:val="00B46767"/>
    <w:rsid w:val="00B47562"/>
    <w:rsid w:val="00B520B1"/>
    <w:rsid w:val="00B52997"/>
    <w:rsid w:val="00B53928"/>
    <w:rsid w:val="00B55C6C"/>
    <w:rsid w:val="00B636A5"/>
    <w:rsid w:val="00B7231D"/>
    <w:rsid w:val="00B75A4E"/>
    <w:rsid w:val="00B76D6C"/>
    <w:rsid w:val="00B81B79"/>
    <w:rsid w:val="00B82C2A"/>
    <w:rsid w:val="00B86629"/>
    <w:rsid w:val="00B926ED"/>
    <w:rsid w:val="00B9295F"/>
    <w:rsid w:val="00B92AD8"/>
    <w:rsid w:val="00B944E8"/>
    <w:rsid w:val="00B97519"/>
    <w:rsid w:val="00BA1A08"/>
    <w:rsid w:val="00BA7A13"/>
    <w:rsid w:val="00BB5C90"/>
    <w:rsid w:val="00BB7BCB"/>
    <w:rsid w:val="00BC1635"/>
    <w:rsid w:val="00BC1BBE"/>
    <w:rsid w:val="00BC2031"/>
    <w:rsid w:val="00BD0775"/>
    <w:rsid w:val="00BD137A"/>
    <w:rsid w:val="00BD4800"/>
    <w:rsid w:val="00BD645D"/>
    <w:rsid w:val="00BE5BCC"/>
    <w:rsid w:val="00BE6BC0"/>
    <w:rsid w:val="00BE7361"/>
    <w:rsid w:val="00BF0954"/>
    <w:rsid w:val="00BF2D71"/>
    <w:rsid w:val="00BF40C4"/>
    <w:rsid w:val="00BF4A8A"/>
    <w:rsid w:val="00BF5058"/>
    <w:rsid w:val="00BF64F2"/>
    <w:rsid w:val="00BF7E83"/>
    <w:rsid w:val="00C03994"/>
    <w:rsid w:val="00C11688"/>
    <w:rsid w:val="00C23F65"/>
    <w:rsid w:val="00C302A1"/>
    <w:rsid w:val="00C35308"/>
    <w:rsid w:val="00C4345F"/>
    <w:rsid w:val="00C43C47"/>
    <w:rsid w:val="00C53D3F"/>
    <w:rsid w:val="00C56031"/>
    <w:rsid w:val="00C62414"/>
    <w:rsid w:val="00C62CB3"/>
    <w:rsid w:val="00C63A9E"/>
    <w:rsid w:val="00C640EC"/>
    <w:rsid w:val="00C70390"/>
    <w:rsid w:val="00C705E8"/>
    <w:rsid w:val="00C77183"/>
    <w:rsid w:val="00C82964"/>
    <w:rsid w:val="00C8683F"/>
    <w:rsid w:val="00C90EA6"/>
    <w:rsid w:val="00C95E74"/>
    <w:rsid w:val="00C9754A"/>
    <w:rsid w:val="00C97F67"/>
    <w:rsid w:val="00CB0819"/>
    <w:rsid w:val="00CB6800"/>
    <w:rsid w:val="00CB7429"/>
    <w:rsid w:val="00CC4F56"/>
    <w:rsid w:val="00CC6B25"/>
    <w:rsid w:val="00CD4092"/>
    <w:rsid w:val="00CD42A5"/>
    <w:rsid w:val="00CD42D1"/>
    <w:rsid w:val="00CD5127"/>
    <w:rsid w:val="00CE23CC"/>
    <w:rsid w:val="00CE4710"/>
    <w:rsid w:val="00CE76A1"/>
    <w:rsid w:val="00CE7E4C"/>
    <w:rsid w:val="00CE7F6E"/>
    <w:rsid w:val="00CF28DE"/>
    <w:rsid w:val="00D00BCA"/>
    <w:rsid w:val="00D0450B"/>
    <w:rsid w:val="00D05297"/>
    <w:rsid w:val="00D0534A"/>
    <w:rsid w:val="00D1051E"/>
    <w:rsid w:val="00D10ADD"/>
    <w:rsid w:val="00D11C6B"/>
    <w:rsid w:val="00D12F21"/>
    <w:rsid w:val="00D1544B"/>
    <w:rsid w:val="00D22268"/>
    <w:rsid w:val="00D2431F"/>
    <w:rsid w:val="00D26751"/>
    <w:rsid w:val="00D4617A"/>
    <w:rsid w:val="00D51F42"/>
    <w:rsid w:val="00D54E25"/>
    <w:rsid w:val="00D56A69"/>
    <w:rsid w:val="00D57059"/>
    <w:rsid w:val="00D62E67"/>
    <w:rsid w:val="00D644B7"/>
    <w:rsid w:val="00D65BAE"/>
    <w:rsid w:val="00D700D5"/>
    <w:rsid w:val="00D77C18"/>
    <w:rsid w:val="00D81F39"/>
    <w:rsid w:val="00D82815"/>
    <w:rsid w:val="00D83398"/>
    <w:rsid w:val="00D8417F"/>
    <w:rsid w:val="00D84BA7"/>
    <w:rsid w:val="00D85EDA"/>
    <w:rsid w:val="00D87FE2"/>
    <w:rsid w:val="00DA118E"/>
    <w:rsid w:val="00DA34D2"/>
    <w:rsid w:val="00DA6EAE"/>
    <w:rsid w:val="00DA7762"/>
    <w:rsid w:val="00DB7248"/>
    <w:rsid w:val="00DB7AC5"/>
    <w:rsid w:val="00DC4B20"/>
    <w:rsid w:val="00DD01BC"/>
    <w:rsid w:val="00DD0E47"/>
    <w:rsid w:val="00DD3114"/>
    <w:rsid w:val="00DD5DDB"/>
    <w:rsid w:val="00DE3331"/>
    <w:rsid w:val="00DE3F42"/>
    <w:rsid w:val="00DE645F"/>
    <w:rsid w:val="00DF3C09"/>
    <w:rsid w:val="00DF5987"/>
    <w:rsid w:val="00DF7F8F"/>
    <w:rsid w:val="00E009CE"/>
    <w:rsid w:val="00E00F2E"/>
    <w:rsid w:val="00E04790"/>
    <w:rsid w:val="00E06C2A"/>
    <w:rsid w:val="00E07C38"/>
    <w:rsid w:val="00E2665E"/>
    <w:rsid w:val="00E26E34"/>
    <w:rsid w:val="00E31614"/>
    <w:rsid w:val="00E4082F"/>
    <w:rsid w:val="00E40A58"/>
    <w:rsid w:val="00E432D2"/>
    <w:rsid w:val="00E44495"/>
    <w:rsid w:val="00E4632A"/>
    <w:rsid w:val="00E4657D"/>
    <w:rsid w:val="00E4678A"/>
    <w:rsid w:val="00E530B4"/>
    <w:rsid w:val="00E61F8B"/>
    <w:rsid w:val="00E6363E"/>
    <w:rsid w:val="00E72966"/>
    <w:rsid w:val="00E76F7F"/>
    <w:rsid w:val="00E93003"/>
    <w:rsid w:val="00E938E9"/>
    <w:rsid w:val="00E96730"/>
    <w:rsid w:val="00E97A9B"/>
    <w:rsid w:val="00E97E0A"/>
    <w:rsid w:val="00EA50AF"/>
    <w:rsid w:val="00EB1848"/>
    <w:rsid w:val="00EB71BB"/>
    <w:rsid w:val="00EB7388"/>
    <w:rsid w:val="00EB77FB"/>
    <w:rsid w:val="00EC2FF2"/>
    <w:rsid w:val="00ED00CC"/>
    <w:rsid w:val="00ED4BED"/>
    <w:rsid w:val="00EE2229"/>
    <w:rsid w:val="00EE6A37"/>
    <w:rsid w:val="00EF4C59"/>
    <w:rsid w:val="00EF581D"/>
    <w:rsid w:val="00EF7A3D"/>
    <w:rsid w:val="00F000F0"/>
    <w:rsid w:val="00F100EA"/>
    <w:rsid w:val="00F10626"/>
    <w:rsid w:val="00F15B2C"/>
    <w:rsid w:val="00F167C3"/>
    <w:rsid w:val="00F20878"/>
    <w:rsid w:val="00F22B9F"/>
    <w:rsid w:val="00F256EA"/>
    <w:rsid w:val="00F25E45"/>
    <w:rsid w:val="00F35526"/>
    <w:rsid w:val="00F379A5"/>
    <w:rsid w:val="00F41583"/>
    <w:rsid w:val="00F432CD"/>
    <w:rsid w:val="00F4335E"/>
    <w:rsid w:val="00F44BD9"/>
    <w:rsid w:val="00F464DB"/>
    <w:rsid w:val="00F50451"/>
    <w:rsid w:val="00F51210"/>
    <w:rsid w:val="00F531EE"/>
    <w:rsid w:val="00F549A5"/>
    <w:rsid w:val="00F60E18"/>
    <w:rsid w:val="00F62FDD"/>
    <w:rsid w:val="00F70B5D"/>
    <w:rsid w:val="00F72FD4"/>
    <w:rsid w:val="00F751A0"/>
    <w:rsid w:val="00F751F9"/>
    <w:rsid w:val="00F75838"/>
    <w:rsid w:val="00F77641"/>
    <w:rsid w:val="00F84C1E"/>
    <w:rsid w:val="00F92823"/>
    <w:rsid w:val="00F9525F"/>
    <w:rsid w:val="00F9682F"/>
    <w:rsid w:val="00FA0AB8"/>
    <w:rsid w:val="00FA1FA7"/>
    <w:rsid w:val="00FA7298"/>
    <w:rsid w:val="00FB0943"/>
    <w:rsid w:val="00FB44B6"/>
    <w:rsid w:val="00FC315F"/>
    <w:rsid w:val="00FC48F4"/>
    <w:rsid w:val="00FC53F3"/>
    <w:rsid w:val="00FD14BF"/>
    <w:rsid w:val="00FD5B08"/>
    <w:rsid w:val="00FD64E6"/>
    <w:rsid w:val="00FD7C6D"/>
    <w:rsid w:val="00FE31A9"/>
    <w:rsid w:val="00FF0620"/>
    <w:rsid w:val="00FF47B3"/>
    <w:rsid w:val="00FF555C"/>
    <w:rsid w:val="00FF587A"/>
    <w:rsid w:val="00FF5F68"/>
    <w:rsid w:val="00FF7AA5"/>
    <w:rsid w:val="01733D9C"/>
    <w:rsid w:val="02730CD4"/>
    <w:rsid w:val="03086D70"/>
    <w:rsid w:val="032C1F78"/>
    <w:rsid w:val="04344350"/>
    <w:rsid w:val="06D70C29"/>
    <w:rsid w:val="07A22746"/>
    <w:rsid w:val="090E7237"/>
    <w:rsid w:val="093F42FD"/>
    <w:rsid w:val="0AB024B4"/>
    <w:rsid w:val="0C0B08CD"/>
    <w:rsid w:val="0CAE13F3"/>
    <w:rsid w:val="0CB90553"/>
    <w:rsid w:val="0D6252DA"/>
    <w:rsid w:val="0D787743"/>
    <w:rsid w:val="0E904A06"/>
    <w:rsid w:val="0EEE1574"/>
    <w:rsid w:val="0F8624F2"/>
    <w:rsid w:val="0F8B2292"/>
    <w:rsid w:val="11984927"/>
    <w:rsid w:val="12EC01D3"/>
    <w:rsid w:val="14627EF7"/>
    <w:rsid w:val="148B10A3"/>
    <w:rsid w:val="160263B0"/>
    <w:rsid w:val="1A3378A4"/>
    <w:rsid w:val="1A4429FE"/>
    <w:rsid w:val="1A9C5153"/>
    <w:rsid w:val="1AF65A92"/>
    <w:rsid w:val="1BD43D76"/>
    <w:rsid w:val="1CF642E2"/>
    <w:rsid w:val="1E932A31"/>
    <w:rsid w:val="1EA25A45"/>
    <w:rsid w:val="1ED51C1A"/>
    <w:rsid w:val="20654D94"/>
    <w:rsid w:val="20B95532"/>
    <w:rsid w:val="21C25171"/>
    <w:rsid w:val="23431506"/>
    <w:rsid w:val="24D4078E"/>
    <w:rsid w:val="254F64A4"/>
    <w:rsid w:val="255F4942"/>
    <w:rsid w:val="257F7313"/>
    <w:rsid w:val="263B2AFB"/>
    <w:rsid w:val="26E039A9"/>
    <w:rsid w:val="29303953"/>
    <w:rsid w:val="2AF84D77"/>
    <w:rsid w:val="2B342B95"/>
    <w:rsid w:val="2D1523D9"/>
    <w:rsid w:val="2D352AB3"/>
    <w:rsid w:val="2F08672B"/>
    <w:rsid w:val="2F190816"/>
    <w:rsid w:val="30422228"/>
    <w:rsid w:val="30AE5ECE"/>
    <w:rsid w:val="314168AC"/>
    <w:rsid w:val="31767CF1"/>
    <w:rsid w:val="32395CF5"/>
    <w:rsid w:val="39E5603B"/>
    <w:rsid w:val="3AE527C5"/>
    <w:rsid w:val="3C9F72DA"/>
    <w:rsid w:val="3F3D5735"/>
    <w:rsid w:val="41F537CC"/>
    <w:rsid w:val="42503C20"/>
    <w:rsid w:val="428B0240"/>
    <w:rsid w:val="43B55CFD"/>
    <w:rsid w:val="43CC0F82"/>
    <w:rsid w:val="446510D2"/>
    <w:rsid w:val="45D743FA"/>
    <w:rsid w:val="46720A8F"/>
    <w:rsid w:val="467F18EC"/>
    <w:rsid w:val="46DA3FF3"/>
    <w:rsid w:val="486A3BDF"/>
    <w:rsid w:val="48E63CF9"/>
    <w:rsid w:val="491D1E61"/>
    <w:rsid w:val="495D7B37"/>
    <w:rsid w:val="497F01F9"/>
    <w:rsid w:val="4A3F4726"/>
    <w:rsid w:val="4B1A66B8"/>
    <w:rsid w:val="4B2B4302"/>
    <w:rsid w:val="4B53507D"/>
    <w:rsid w:val="4DD23943"/>
    <w:rsid w:val="512A0224"/>
    <w:rsid w:val="51DA40F8"/>
    <w:rsid w:val="5264582C"/>
    <w:rsid w:val="52BC49A0"/>
    <w:rsid w:val="54A232C7"/>
    <w:rsid w:val="576746B0"/>
    <w:rsid w:val="5834095E"/>
    <w:rsid w:val="59E37926"/>
    <w:rsid w:val="5CBF440B"/>
    <w:rsid w:val="5D1F49EA"/>
    <w:rsid w:val="5E750025"/>
    <w:rsid w:val="61520FC4"/>
    <w:rsid w:val="62234A49"/>
    <w:rsid w:val="670A39C4"/>
    <w:rsid w:val="68E31853"/>
    <w:rsid w:val="68F042F9"/>
    <w:rsid w:val="69485836"/>
    <w:rsid w:val="696274CD"/>
    <w:rsid w:val="698E6159"/>
    <w:rsid w:val="69A630B8"/>
    <w:rsid w:val="69D07D83"/>
    <w:rsid w:val="6A7C014B"/>
    <w:rsid w:val="6B8075B4"/>
    <w:rsid w:val="6C941FF3"/>
    <w:rsid w:val="6E6D4AF0"/>
    <w:rsid w:val="6EF426F2"/>
    <w:rsid w:val="70615F85"/>
    <w:rsid w:val="74190492"/>
    <w:rsid w:val="75145658"/>
    <w:rsid w:val="77D65A95"/>
    <w:rsid w:val="7A8E562C"/>
    <w:rsid w:val="7BD1164B"/>
    <w:rsid w:val="7CDD40C0"/>
    <w:rsid w:val="7CF04978"/>
    <w:rsid w:val="7D6070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81B77F"/>
  <w15:docId w15:val="{42A624C2-73FD-4011-9412-8AB177C44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40" w:after="120"/>
      <w:jc w:val="left"/>
      <w:outlineLvl w:val="1"/>
    </w:pPr>
    <w:rPr>
      <w:rFonts w:ascii="SimHei" w:eastAsia="SimHei" w:hAnsi="SimHei" w:cstheme="majorBidi"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pPr>
      <w:spacing w:before="480" w:after="360"/>
      <w:jc w:val="center"/>
      <w:outlineLvl w:val="0"/>
    </w:pPr>
    <w:rPr>
      <w:rFonts w:ascii="SimHei" w:eastAsia="SimHei" w:hAnsi="SimHe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Hei" w:eastAsia="SimHei" w:hAnsi="SimHei" w:cstheme="majorBidi"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TitleChar">
    <w:name w:val="Title Char"/>
    <w:basedOn w:val="DefaultParagraphFont"/>
    <w:link w:val="Title"/>
    <w:qFormat/>
    <w:rPr>
      <w:rFonts w:ascii="SimHei" w:eastAsia="SimHei" w:hAnsi="SimHei" w:cstheme="majorBidi"/>
      <w:b/>
      <w:bCs/>
      <w:sz w:val="32"/>
      <w:szCs w:val="32"/>
    </w:rPr>
  </w:style>
  <w:style w:type="paragraph" w:styleId="NoSpacing">
    <w:name w:val="No Spacing"/>
    <w:uiPriority w:val="1"/>
    <w:qFormat/>
    <w:pPr>
      <w:widowControl w:val="0"/>
      <w:snapToGrid w:val="0"/>
      <w:spacing w:line="320" w:lineRule="exact"/>
      <w:jc w:val="both"/>
    </w:pPr>
    <w:rPr>
      <w:rFonts w:cstheme="minorBidi"/>
      <w:kern w:val="2"/>
      <w:sz w:val="21"/>
      <w:szCs w:val="22"/>
      <w:lang w:val="en-US" w:eastAsia="zh-CN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22"/>
      <w:szCs w:val="22"/>
    </w:rPr>
  </w:style>
  <w:style w:type="character" w:customStyle="1" w:styleId="fontstyle11">
    <w:name w:val="fontstyle11"/>
    <w:basedOn w:val="DefaultParagraphFont"/>
    <w:qFormat/>
    <w:rPr>
      <w:rFonts w:ascii="TimesNewRomanPSMT" w:hAnsi="TimesNewRomanPSMT" w:hint="default"/>
      <w:color w:val="000000"/>
      <w:sz w:val="12"/>
      <w:szCs w:val="1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ighlight">
    <w:name w:val="highlight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szCs w:val="22"/>
    </w:rPr>
  </w:style>
  <w:style w:type="character" w:customStyle="1" w:styleId="tgt">
    <w:name w:val="tgt"/>
    <w:basedOn w:val="DefaultParagraphFont"/>
    <w:qFormat/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fontstyle21">
    <w:name w:val="fontstyle21"/>
    <w:basedOn w:val="DefaultParagraphFont"/>
    <w:qFormat/>
    <w:rPr>
      <w:rFonts w:ascii="HiddenHorzOCR-Identity-H" w:hAnsi="HiddenHorzOCR-Identity-H" w:hint="default"/>
      <w:color w:val="5A5757"/>
      <w:sz w:val="22"/>
      <w:szCs w:val="22"/>
    </w:rPr>
  </w:style>
  <w:style w:type="character" w:customStyle="1" w:styleId="fontstyle31">
    <w:name w:val="fontstyle31"/>
    <w:basedOn w:val="DefaultParagraphFont"/>
    <w:qFormat/>
    <w:rPr>
      <w:rFonts w:ascii="HiddenHorzOCR-Identity-H" w:hAnsi="HiddenHorzOCR-Identity-H" w:hint="default"/>
      <w:color w:val="696766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2F4DBF3-828B-4DE6-881C-97BF1AF82F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756</Words>
  <Characters>4313</Characters>
  <Application>Microsoft Office Word</Application>
  <DocSecurity>0</DocSecurity>
  <Lines>35</Lines>
  <Paragraphs>10</Paragraphs>
  <ScaleCrop>false</ScaleCrop>
  <Company>Microsoft</Company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jie Huang</dc:creator>
  <cp:lastModifiedBy>Jack Maurice</cp:lastModifiedBy>
  <cp:revision>8</cp:revision>
  <cp:lastPrinted>2020-03-27T00:44:00Z</cp:lastPrinted>
  <dcterms:created xsi:type="dcterms:W3CDTF">2020-05-24T17:01:00Z</dcterms:created>
  <dcterms:modified xsi:type="dcterms:W3CDTF">2021-11-0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399C42E22E43BE8056D39174E7EB27</vt:lpwstr>
  </property>
</Properties>
</file>